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DB2077" w14:textId="457E4DCB" w:rsidR="00F26D80" w:rsidRPr="00FE4CDF" w:rsidRDefault="00755F20" w:rsidP="00755F20">
      <w:pPr>
        <w:jc w:val="center"/>
        <w:rPr>
          <w:b/>
          <w:bCs/>
          <w:lang w:val="en-US"/>
        </w:rPr>
      </w:pPr>
      <w:r w:rsidRPr="00FE4CDF">
        <w:rPr>
          <w:b/>
          <w:bCs/>
          <w:lang w:val="en-GB"/>
        </w:rPr>
        <w:t>Supplementary</w:t>
      </w:r>
      <w:r w:rsidRPr="00FE4CDF">
        <w:rPr>
          <w:b/>
          <w:bCs/>
          <w:lang w:val="en-US"/>
        </w:rPr>
        <w:t xml:space="preserve"> Information (SI)</w:t>
      </w:r>
    </w:p>
    <w:p w14:paraId="5233BB52" w14:textId="2F92F7D9" w:rsidR="006E66C3" w:rsidRPr="000C440B" w:rsidRDefault="00573542">
      <w:pPr>
        <w:rPr>
          <w:sz w:val="20"/>
          <w:szCs w:val="20"/>
          <w:lang w:val="en-US"/>
        </w:rPr>
      </w:pPr>
      <w:r w:rsidRPr="00573542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val="en-US" w:eastAsia="en-GB"/>
        </w:rPr>
        <w:t>Online Resource 1</w:t>
      </w:r>
      <w:r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val="en-US" w:eastAsia="en-GB"/>
        </w:rPr>
        <w:t xml:space="preserve"> </w:t>
      </w:r>
      <w:r w:rsidR="005A5B31" w:rsidRPr="000C440B"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  <w:t>Longitudi</w:t>
      </w:r>
      <w:r w:rsidR="00A24B5B" w:rsidRPr="000C440B"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  <w:t xml:space="preserve">nal linear mixed model results on </w:t>
      </w:r>
      <w:r w:rsidR="007667CE" w:rsidRPr="000C440B"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  <w:t xml:space="preserve">Hospital Anxiety and Depression Scale, Global </w:t>
      </w:r>
      <w:r w:rsidR="00067FAD" w:rsidRPr="000C440B"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  <w:t>P</w:t>
      </w:r>
      <w:r w:rsidR="00067FAD"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  <w:t xml:space="preserve">ittsburgh </w:t>
      </w:r>
      <w:r w:rsidR="00067FAD"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  <w:t>Sleep Quality Index</w:t>
      </w:r>
      <w:r w:rsidR="007667CE" w:rsidRPr="000C440B"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  <w:t xml:space="preserve"> Score, </w:t>
      </w:r>
      <w:r w:rsidR="00A24B5B" w:rsidRPr="000C440B"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  <w:t xml:space="preserve">Physical and Mental SF-12 Health </w:t>
      </w:r>
      <w:r w:rsidR="00C14CE2" w:rsidRPr="000C440B"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  <w:t>Survey</w:t>
      </w:r>
      <w:r w:rsidR="00C14CE2"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  <w:t>,</w:t>
      </w:r>
      <w:r w:rsidR="0086200C"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  <w:t xml:space="preserve"> and</w:t>
      </w:r>
      <w:r w:rsidR="00A24B5B" w:rsidRPr="000C440B"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  <w:t xml:space="preserve"> K</w:t>
      </w:r>
      <w:r w:rsidR="0013781C"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  <w:t xml:space="preserve">ansas </w:t>
      </w:r>
      <w:r w:rsidR="00A24B5B" w:rsidRPr="000C440B"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  <w:t>C</w:t>
      </w:r>
      <w:r w:rsidR="0013781C"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  <w:t xml:space="preserve">ity </w:t>
      </w:r>
      <w:r w:rsidR="0013781C" w:rsidRPr="000C440B"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  <w:t>C</w:t>
      </w:r>
      <w:r w:rsidR="0013781C"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  <w:t xml:space="preserve">ardiomyopathy </w:t>
      </w:r>
      <w:r w:rsidR="00A24B5B" w:rsidRPr="000C440B"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  <w:t>Q</w:t>
      </w:r>
      <w:r w:rsidR="0013781C"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  <w:t>uestionnaire</w:t>
      </w:r>
      <w:r w:rsidR="00CF272E"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  <w:t>-</w:t>
      </w:r>
      <w:r w:rsidR="00A24B5B" w:rsidRPr="000C440B"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  <w:t>Overall Summary, Self-Effica</w:t>
      </w:r>
      <w:r w:rsidR="007667CE" w:rsidRPr="000C440B"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  <w:t xml:space="preserve">cy and Symptom Stability </w:t>
      </w:r>
      <w:r w:rsidR="00C05924"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  <w:t>s</w:t>
      </w:r>
      <w:r w:rsidR="00C05924" w:rsidRPr="000C440B"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  <w:t>core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134"/>
        <w:gridCol w:w="2126"/>
        <w:gridCol w:w="1701"/>
      </w:tblGrid>
      <w:tr w:rsidR="00455791" w:rsidRPr="00105DCE" w14:paraId="431059D3" w14:textId="77777777" w:rsidTr="00373CBD">
        <w:trPr>
          <w:trHeight w:val="257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558766F0" w14:textId="05FBE838" w:rsidR="00455791" w:rsidRPr="00AD7FB7" w:rsidRDefault="00455791" w:rsidP="00455791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  <w:t>Effe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84E7DE" w14:textId="69AF73E4" w:rsidR="00455791" w:rsidRPr="00105DCE" w:rsidRDefault="00455791" w:rsidP="00455791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105DC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3C011F4" w14:textId="3C8E2AAF" w:rsidR="00455791" w:rsidRPr="00105DCE" w:rsidRDefault="00455791" w:rsidP="00455791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105DC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7DA378" w14:textId="645DEC67" w:rsidR="00455791" w:rsidRPr="00105DCE" w:rsidRDefault="00455791" w:rsidP="00455791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105DC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P-</w:t>
            </w:r>
            <w:proofErr w:type="spellStart"/>
            <w:r w:rsidRPr="00105DC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value</w:t>
            </w:r>
            <w:proofErr w:type="spellEnd"/>
          </w:p>
        </w:tc>
      </w:tr>
      <w:tr w:rsidR="00181986" w:rsidRPr="00105DCE" w14:paraId="32B91D5B" w14:textId="77777777" w:rsidTr="00373CBD">
        <w:trPr>
          <w:trHeight w:val="257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255D683F" w14:textId="234CCEAF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  <w:t>Hospital Anxiety Sc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7504DE" w14:textId="77777777" w:rsidR="00181986" w:rsidRPr="00105DCE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348732B" w14:textId="77777777" w:rsidR="00181986" w:rsidRPr="00105DCE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701EE0" w14:textId="5AFC8A95" w:rsidR="00181986" w:rsidRPr="00105DCE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181986" w:rsidRPr="00105DCE" w14:paraId="35855326" w14:textId="77777777" w:rsidTr="00373CBD">
        <w:trPr>
          <w:trHeight w:val="257"/>
        </w:trPr>
        <w:tc>
          <w:tcPr>
            <w:tcW w:w="4395" w:type="dxa"/>
            <w:tcBorders>
              <w:top w:val="single" w:sz="4" w:space="0" w:color="auto"/>
            </w:tcBorders>
          </w:tcPr>
          <w:p w14:paraId="02A8059A" w14:textId="54A1E25E" w:rsidR="00181986" w:rsidRPr="00AD7FB7" w:rsidRDefault="00181986" w:rsidP="00181986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Time (for each visit) </w:t>
            </w:r>
          </w:p>
        </w:tc>
        <w:tc>
          <w:tcPr>
            <w:tcW w:w="1134" w:type="dxa"/>
          </w:tcPr>
          <w:p w14:paraId="02EB9ABF" w14:textId="61762556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BA6251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153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39C54E7" w14:textId="75470EA1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BA6251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3539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="003E18BD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464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</w:tcPr>
          <w:p w14:paraId="3F71DF48" w14:textId="200A279D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BA6251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1317</w:t>
            </w:r>
          </w:p>
        </w:tc>
      </w:tr>
      <w:tr w:rsidR="00181986" w:rsidRPr="00105DCE" w14:paraId="5419EF79" w14:textId="77777777" w:rsidTr="00373CBD">
        <w:trPr>
          <w:trHeight w:val="276"/>
        </w:trPr>
        <w:tc>
          <w:tcPr>
            <w:tcW w:w="4395" w:type="dxa"/>
          </w:tcPr>
          <w:p w14:paraId="56D3B078" w14:textId="760ABDB9" w:rsidR="00181986" w:rsidRPr="00AD7FB7" w:rsidRDefault="00181986" w:rsidP="00181986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MI only for </w:t>
            </w:r>
            <w:proofErr w:type="gramStart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patients</w:t>
            </w:r>
            <w:proofErr w:type="gramEnd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vs </w:t>
            </w:r>
            <w:r w:rsidR="0028323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andard care</w:t>
            </w:r>
          </w:p>
        </w:tc>
        <w:tc>
          <w:tcPr>
            <w:tcW w:w="1134" w:type="dxa"/>
          </w:tcPr>
          <w:p w14:paraId="1225D95E" w14:textId="192A52EF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BA6251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1412</w:t>
            </w:r>
          </w:p>
        </w:tc>
        <w:tc>
          <w:tcPr>
            <w:tcW w:w="2126" w:type="dxa"/>
          </w:tcPr>
          <w:p w14:paraId="5110A298" w14:textId="07BC6515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BA6251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9394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Pr="00BA6251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6570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</w:tcPr>
          <w:p w14:paraId="063A8AF2" w14:textId="617E8A54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BA6251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7285</w:t>
            </w:r>
          </w:p>
        </w:tc>
      </w:tr>
      <w:tr w:rsidR="00181986" w:rsidRPr="00105DCE" w14:paraId="2778F8FD" w14:textId="77777777" w:rsidTr="00373CBD">
        <w:trPr>
          <w:trHeight w:val="276"/>
        </w:trPr>
        <w:tc>
          <w:tcPr>
            <w:tcW w:w="4395" w:type="dxa"/>
          </w:tcPr>
          <w:p w14:paraId="0204C5E2" w14:textId="209AA73F" w:rsidR="00181986" w:rsidRPr="00AD7FB7" w:rsidRDefault="00181986" w:rsidP="00181986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MI for patients and </w:t>
            </w:r>
            <w:proofErr w:type="gramStart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aregivers</w:t>
            </w:r>
            <w:proofErr w:type="gramEnd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vs </w:t>
            </w:r>
            <w:r w:rsidR="0028323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andard care</w:t>
            </w:r>
          </w:p>
        </w:tc>
        <w:tc>
          <w:tcPr>
            <w:tcW w:w="1134" w:type="dxa"/>
          </w:tcPr>
          <w:p w14:paraId="0C28292D" w14:textId="2A1D28BF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BA6251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1346</w:t>
            </w:r>
          </w:p>
        </w:tc>
        <w:tc>
          <w:tcPr>
            <w:tcW w:w="2126" w:type="dxa"/>
          </w:tcPr>
          <w:p w14:paraId="7BC04E0E" w14:textId="3BB0F6BD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BA6251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9057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Pr="00BA6251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6365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</w:tcPr>
          <w:p w14:paraId="1B7F7474" w14:textId="0EF671DA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BA6251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7319</w:t>
            </w:r>
          </w:p>
        </w:tc>
      </w:tr>
      <w:tr w:rsidR="00181986" w:rsidRPr="00105DCE" w14:paraId="68E4CAA7" w14:textId="77777777" w:rsidTr="00373CBD">
        <w:trPr>
          <w:trHeight w:val="276"/>
        </w:trPr>
        <w:tc>
          <w:tcPr>
            <w:tcW w:w="4395" w:type="dxa"/>
          </w:tcPr>
          <w:p w14:paraId="7C733478" w14:textId="34FD2EA9" w:rsidR="00181986" w:rsidRPr="00AD7FB7" w:rsidRDefault="00181986" w:rsidP="00181986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ime</w:t>
            </w:r>
            <w:r w:rsidR="009A487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* MI only for patients</w:t>
            </w:r>
          </w:p>
        </w:tc>
        <w:tc>
          <w:tcPr>
            <w:tcW w:w="1134" w:type="dxa"/>
          </w:tcPr>
          <w:p w14:paraId="6AB0ECD5" w14:textId="36A9B559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BA6251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1347</w:t>
            </w:r>
          </w:p>
        </w:tc>
        <w:tc>
          <w:tcPr>
            <w:tcW w:w="2126" w:type="dxa"/>
          </w:tcPr>
          <w:p w14:paraId="207A905B" w14:textId="279EDD64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BA6251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1507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Pr="00BA6251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4202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</w:tcPr>
          <w:p w14:paraId="1900B8E5" w14:textId="14A018CD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BA6251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3543</w:t>
            </w:r>
          </w:p>
        </w:tc>
      </w:tr>
      <w:tr w:rsidR="00181986" w:rsidRPr="00105DCE" w14:paraId="0180050E" w14:textId="77777777" w:rsidTr="00373CBD">
        <w:trPr>
          <w:trHeight w:val="276"/>
        </w:trPr>
        <w:tc>
          <w:tcPr>
            <w:tcW w:w="4395" w:type="dxa"/>
          </w:tcPr>
          <w:p w14:paraId="2C3F45F5" w14:textId="6FF3E4CE" w:rsidR="00181986" w:rsidRPr="00AD7FB7" w:rsidRDefault="00181986" w:rsidP="00181986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ime</w:t>
            </w:r>
            <w:r w:rsidR="009A487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* MI for patients and caregivers</w:t>
            </w:r>
          </w:p>
        </w:tc>
        <w:tc>
          <w:tcPr>
            <w:tcW w:w="1134" w:type="dxa"/>
          </w:tcPr>
          <w:p w14:paraId="126B80F4" w14:textId="39439BEE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BA6251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1382</w:t>
            </w:r>
          </w:p>
        </w:tc>
        <w:tc>
          <w:tcPr>
            <w:tcW w:w="2126" w:type="dxa"/>
          </w:tcPr>
          <w:p w14:paraId="413EC5EA" w14:textId="71C1CE34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BA6251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4113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Pr="00BA6251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1350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</w:tcPr>
          <w:p w14:paraId="203B8178" w14:textId="33108B71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BA6251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3210</w:t>
            </w:r>
          </w:p>
        </w:tc>
      </w:tr>
      <w:tr w:rsidR="00181986" w:rsidRPr="00105DCE" w14:paraId="30FF4F6C" w14:textId="77777777" w:rsidTr="00373CBD">
        <w:trPr>
          <w:trHeight w:val="257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6D413E6A" w14:textId="1CC22CEB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  <w:t>Hospital Depression Sc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044EDB" w14:textId="77777777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F522C8E" w14:textId="0B5B784A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D58AD2" w14:textId="5E61E955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181986" w:rsidRPr="00105DCE" w14:paraId="5EBEA0CF" w14:textId="77777777" w:rsidTr="00373CBD">
        <w:trPr>
          <w:trHeight w:val="257"/>
        </w:trPr>
        <w:tc>
          <w:tcPr>
            <w:tcW w:w="4395" w:type="dxa"/>
            <w:tcBorders>
              <w:top w:val="single" w:sz="4" w:space="0" w:color="auto"/>
            </w:tcBorders>
          </w:tcPr>
          <w:p w14:paraId="4D96BB19" w14:textId="6041F60E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Time (for each visit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949842" w14:textId="5D896A40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B40849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10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A1DE37" w14:textId="1E235E7C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B40849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2905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="001D17AB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739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D6AD56" w14:textId="422EDF00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B40849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2433</w:t>
            </w:r>
          </w:p>
        </w:tc>
      </w:tr>
      <w:tr w:rsidR="00181986" w:rsidRPr="00105DCE" w14:paraId="1C790270" w14:textId="77777777" w:rsidTr="00373CBD">
        <w:trPr>
          <w:trHeight w:val="276"/>
        </w:trPr>
        <w:tc>
          <w:tcPr>
            <w:tcW w:w="4395" w:type="dxa"/>
          </w:tcPr>
          <w:p w14:paraId="522C1418" w14:textId="1BBD0E62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MI only for </w:t>
            </w:r>
            <w:proofErr w:type="gramStart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patients</w:t>
            </w:r>
            <w:proofErr w:type="gramEnd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vs </w:t>
            </w:r>
            <w:r w:rsidR="0028323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andard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0BAFF8" w14:textId="497DF5C7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B40849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40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6A6900" w14:textId="004AACB0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B40849">
              <w:rPr>
                <w:rFonts w:eastAsia="Times New Roman" w:cstheme="minorHAnsi"/>
                <w:sz w:val="18"/>
                <w:szCs w:val="18"/>
                <w:lang w:val="en-GB" w:eastAsia="en-GB"/>
              </w:rPr>
              <w:t>-1.1989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Pr="00B40849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3902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4B0FC7" w14:textId="4BCF83CD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B40849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3181</w:t>
            </w:r>
          </w:p>
        </w:tc>
      </w:tr>
      <w:tr w:rsidR="00181986" w:rsidRPr="00105DCE" w14:paraId="01213FF5" w14:textId="77777777" w:rsidTr="00373CBD">
        <w:trPr>
          <w:trHeight w:val="257"/>
        </w:trPr>
        <w:tc>
          <w:tcPr>
            <w:tcW w:w="4395" w:type="dxa"/>
          </w:tcPr>
          <w:p w14:paraId="695F43B9" w14:textId="5121A9F2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MI for patients and </w:t>
            </w:r>
            <w:proofErr w:type="gramStart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aregivers</w:t>
            </w:r>
            <w:proofErr w:type="gramEnd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vs </w:t>
            </w:r>
            <w:r w:rsidR="0028323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andard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B60387" w14:textId="66215A6F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B40849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66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B1F410" w14:textId="28973090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B40849">
              <w:rPr>
                <w:rFonts w:eastAsia="Times New Roman" w:cstheme="minorHAnsi"/>
                <w:sz w:val="18"/>
                <w:szCs w:val="18"/>
                <w:lang w:val="en-GB" w:eastAsia="en-GB"/>
              </w:rPr>
              <w:t>-1.4344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Pr="00B40849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1008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ECCF1F" w14:textId="4B2ECECA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B40849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885</w:t>
            </w:r>
          </w:p>
        </w:tc>
      </w:tr>
      <w:tr w:rsidR="00181986" w:rsidRPr="00105DCE" w14:paraId="6B9660D9" w14:textId="77777777" w:rsidTr="00373CBD">
        <w:trPr>
          <w:trHeight w:val="276"/>
        </w:trPr>
        <w:tc>
          <w:tcPr>
            <w:tcW w:w="4395" w:type="dxa"/>
          </w:tcPr>
          <w:p w14:paraId="6BF719EF" w14:textId="7A9DA3C0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ime</w:t>
            </w:r>
            <w:r w:rsidR="009A487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* MI only for pat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AAD82B" w14:textId="5EDCA5B6" w:rsidR="00181986" w:rsidRPr="00105DCE" w:rsidRDefault="001D17AB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6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33A44B" w14:textId="35AED0CC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B40849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1935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Pr="00B40849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3260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328D57" w14:textId="0E8CE6E6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B40849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6167</w:t>
            </w:r>
          </w:p>
        </w:tc>
      </w:tr>
      <w:tr w:rsidR="00181986" w:rsidRPr="00105DCE" w14:paraId="1C579A17" w14:textId="77777777" w:rsidTr="00373CBD">
        <w:trPr>
          <w:trHeight w:val="276"/>
        </w:trPr>
        <w:tc>
          <w:tcPr>
            <w:tcW w:w="4395" w:type="dxa"/>
          </w:tcPr>
          <w:p w14:paraId="030E5EF8" w14:textId="0C9FF2C4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ime</w:t>
            </w:r>
            <w:r w:rsidR="009A487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* MI for patients and caregiv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5E0691" w14:textId="533FA922" w:rsidR="00181986" w:rsidRPr="00105DCE" w:rsidRDefault="001D17AB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1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2EC48B" w14:textId="3248F65F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B40849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2330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Pr="00B40849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2642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36C723" w14:textId="34205E66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B40849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9017</w:t>
            </w:r>
          </w:p>
        </w:tc>
      </w:tr>
      <w:tr w:rsidR="00181986" w:rsidRPr="00105DCE" w14:paraId="76FD0AE1" w14:textId="77777777" w:rsidTr="00373CBD">
        <w:trPr>
          <w:trHeight w:val="257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2ED4F818" w14:textId="58D23842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  <w:t>Global PSQI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3E8CE2" w14:textId="77777777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9AF7D9C" w14:textId="77777777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72BCC4" w14:textId="77777777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181986" w:rsidRPr="00105DCE" w14:paraId="4A907B0C" w14:textId="77777777" w:rsidTr="00373CBD">
        <w:trPr>
          <w:trHeight w:val="257"/>
        </w:trPr>
        <w:tc>
          <w:tcPr>
            <w:tcW w:w="4395" w:type="dxa"/>
            <w:tcBorders>
              <w:top w:val="single" w:sz="4" w:space="0" w:color="auto"/>
            </w:tcBorders>
          </w:tcPr>
          <w:p w14:paraId="6497597D" w14:textId="13C52794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Time (for each visit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510513" w14:textId="12E40245" w:rsidR="00181986" w:rsidRPr="00105DCE" w:rsidRDefault="001D17AB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6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3C7C9F" w14:textId="4FCD030F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27789E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1016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Pr="0027789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2304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85CDFB" w14:textId="06FB30BE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27789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4462</w:t>
            </w:r>
          </w:p>
        </w:tc>
      </w:tr>
      <w:tr w:rsidR="00181986" w:rsidRPr="00105DCE" w14:paraId="58FC9749" w14:textId="77777777" w:rsidTr="00373CBD">
        <w:trPr>
          <w:trHeight w:val="276"/>
        </w:trPr>
        <w:tc>
          <w:tcPr>
            <w:tcW w:w="4395" w:type="dxa"/>
          </w:tcPr>
          <w:p w14:paraId="23CD62C3" w14:textId="6C5682B4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MI only for </w:t>
            </w:r>
            <w:proofErr w:type="gramStart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patients</w:t>
            </w:r>
            <w:proofErr w:type="gramEnd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vs </w:t>
            </w:r>
            <w:r w:rsidR="0028323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andard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529FCB" w14:textId="52909452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27789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31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C8F721" w14:textId="0F96DE57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27789E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4383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Pr="0027789E">
              <w:rPr>
                <w:rFonts w:eastAsia="Times New Roman" w:cstheme="minorHAnsi"/>
                <w:sz w:val="18"/>
                <w:szCs w:val="18"/>
                <w:lang w:val="en-GB" w:eastAsia="en-GB"/>
              </w:rPr>
              <w:t>1.0662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</w:tcPr>
          <w:p w14:paraId="65BD724C" w14:textId="29DC6D33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27789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4129</w:t>
            </w:r>
          </w:p>
        </w:tc>
      </w:tr>
      <w:tr w:rsidR="00181986" w:rsidRPr="00105DCE" w14:paraId="3DD8353E" w14:textId="77777777" w:rsidTr="00373CBD">
        <w:trPr>
          <w:trHeight w:val="257"/>
        </w:trPr>
        <w:tc>
          <w:tcPr>
            <w:tcW w:w="4395" w:type="dxa"/>
          </w:tcPr>
          <w:p w14:paraId="6D44A62E" w14:textId="5085A26B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MI for patients and </w:t>
            </w:r>
            <w:proofErr w:type="gramStart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aregivers</w:t>
            </w:r>
            <w:proofErr w:type="gram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vs </w:t>
            </w:r>
            <w:r w:rsidR="0028323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andard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A82AAB" w14:textId="65D1B09A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27789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28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79DAFB" w14:textId="3870DE62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27789E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4399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Pr="0027789E">
              <w:rPr>
                <w:rFonts w:eastAsia="Times New Roman" w:cstheme="minorHAnsi"/>
                <w:sz w:val="18"/>
                <w:szCs w:val="18"/>
                <w:lang w:val="en-GB" w:eastAsia="en-GB"/>
              </w:rPr>
              <w:t>1.0106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</w:tcPr>
          <w:p w14:paraId="58D2A892" w14:textId="5D1038A8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27789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4401</w:t>
            </w:r>
          </w:p>
        </w:tc>
      </w:tr>
      <w:tr w:rsidR="00181986" w:rsidRPr="00105DCE" w14:paraId="2F26B3C2" w14:textId="77777777" w:rsidTr="00373CBD">
        <w:trPr>
          <w:trHeight w:val="276"/>
        </w:trPr>
        <w:tc>
          <w:tcPr>
            <w:tcW w:w="4395" w:type="dxa"/>
          </w:tcPr>
          <w:p w14:paraId="2B641A0D" w14:textId="6F30FFF9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ime</w:t>
            </w:r>
            <w:r w:rsidR="009A487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* MI only for pat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4836C5" w14:textId="70B41A25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27789E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20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69F96E" w14:textId="3916D46A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27789E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4396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="001D17AB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326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</w:tcPr>
          <w:p w14:paraId="1F92F74F" w14:textId="0B88FB6B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27789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911</w:t>
            </w:r>
          </w:p>
        </w:tc>
      </w:tr>
      <w:tr w:rsidR="00181986" w:rsidRPr="00105DCE" w14:paraId="51F3C897" w14:textId="77777777" w:rsidTr="00373CBD">
        <w:trPr>
          <w:trHeight w:val="257"/>
        </w:trPr>
        <w:tc>
          <w:tcPr>
            <w:tcW w:w="4395" w:type="dxa"/>
          </w:tcPr>
          <w:p w14:paraId="7ACADBEF" w14:textId="45D8EB31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ime</w:t>
            </w:r>
            <w:r w:rsidR="009A487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* MI for patients and caregiv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646472" w14:textId="2BE7372C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27789E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20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6E56BC" w14:textId="22CA3416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27789E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4307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="001D17AB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198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</w:tcPr>
          <w:p w14:paraId="1D0244AA" w14:textId="05CC32FF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27789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737</w:t>
            </w:r>
          </w:p>
        </w:tc>
      </w:tr>
      <w:tr w:rsidR="00181986" w:rsidRPr="00105DCE" w14:paraId="461766EF" w14:textId="77777777" w:rsidTr="00373CBD">
        <w:trPr>
          <w:trHeight w:val="257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7E72077A" w14:textId="7545C1A8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  <w:t>Physical SF-12 Health Surve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95CC67" w14:textId="77777777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8CF79A3" w14:textId="77777777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7A438C" w14:textId="77777777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181986" w:rsidRPr="00105DCE" w14:paraId="0EBE1D04" w14:textId="77777777" w:rsidTr="00373CBD">
        <w:trPr>
          <w:trHeight w:val="257"/>
        </w:trPr>
        <w:tc>
          <w:tcPr>
            <w:tcW w:w="4395" w:type="dxa"/>
            <w:tcBorders>
              <w:top w:val="single" w:sz="4" w:space="0" w:color="auto"/>
            </w:tcBorders>
          </w:tcPr>
          <w:p w14:paraId="0AD4AC27" w14:textId="10234F1B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Time (for each visit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DD1908" w14:textId="359E8910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49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15F89D" w14:textId="1B4BB61E" w:rsidR="00181986" w:rsidRPr="00105DCE" w:rsidRDefault="000E3A87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(0.0378</w:t>
            </w:r>
            <w:r w:rsidR="00181986"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; 0.95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EF550F" w14:textId="0EB0EBF5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339</w:t>
            </w:r>
          </w:p>
        </w:tc>
      </w:tr>
      <w:tr w:rsidR="00181986" w:rsidRPr="00105DCE" w14:paraId="1C0DB5F1" w14:textId="77777777" w:rsidTr="00373CBD">
        <w:trPr>
          <w:trHeight w:val="257"/>
        </w:trPr>
        <w:tc>
          <w:tcPr>
            <w:tcW w:w="4395" w:type="dxa"/>
          </w:tcPr>
          <w:p w14:paraId="2E6BD70E" w14:textId="0192576F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MI only for </w:t>
            </w:r>
            <w:proofErr w:type="gramStart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patients</w:t>
            </w:r>
            <w:proofErr w:type="gramEnd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vs </w:t>
            </w:r>
            <w:r w:rsidR="0028323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andard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25FB31" w14:textId="4B4ABB78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62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226F1A" w14:textId="0D06D226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-1.1988; 2.45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0D0C4B" w14:textId="59B8B054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4998</w:t>
            </w:r>
          </w:p>
        </w:tc>
      </w:tr>
      <w:tr w:rsidR="00181986" w:rsidRPr="00105DCE" w14:paraId="7D0A0C81" w14:textId="77777777" w:rsidTr="00373CBD">
        <w:trPr>
          <w:trHeight w:val="276"/>
        </w:trPr>
        <w:tc>
          <w:tcPr>
            <w:tcW w:w="4395" w:type="dxa"/>
          </w:tcPr>
          <w:p w14:paraId="55098ECE" w14:textId="7F6490B4" w:rsidR="00181986" w:rsidRPr="00AD7FB7" w:rsidRDefault="00181986" w:rsidP="00181986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MI for patients and </w:t>
            </w:r>
            <w:proofErr w:type="gramStart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aregivers</w:t>
            </w:r>
            <w:proofErr w:type="gramEnd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vs </w:t>
            </w:r>
            <w:r w:rsidR="0028323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andard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B84DC6" w14:textId="57D01EE0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19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8C9612" w14:textId="663D4AD8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-1.9608; 1.56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661505" w14:textId="586D27A5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8278</w:t>
            </w:r>
          </w:p>
        </w:tc>
      </w:tr>
      <w:tr w:rsidR="00181986" w:rsidRPr="00105DCE" w14:paraId="75EB0DEA" w14:textId="77777777" w:rsidTr="00373CBD">
        <w:trPr>
          <w:trHeight w:val="276"/>
        </w:trPr>
        <w:tc>
          <w:tcPr>
            <w:tcW w:w="4395" w:type="dxa"/>
          </w:tcPr>
          <w:p w14:paraId="713067CE" w14:textId="2DC39AD5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ime</w:t>
            </w:r>
            <w:r w:rsidR="009A487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* MI only for pat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0B3AFA" w14:textId="28D12871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15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E26D72" w14:textId="7B093B4F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-0.4912; 0.80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8DAC71" w14:textId="2C3531BF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6323</w:t>
            </w:r>
          </w:p>
        </w:tc>
      </w:tr>
      <w:tr w:rsidR="00181986" w:rsidRPr="00105DCE" w14:paraId="02AAE5DE" w14:textId="77777777" w:rsidTr="00373CBD">
        <w:trPr>
          <w:trHeight w:val="257"/>
        </w:trPr>
        <w:tc>
          <w:tcPr>
            <w:tcW w:w="4395" w:type="dxa"/>
          </w:tcPr>
          <w:p w14:paraId="5581B288" w14:textId="2BB5CA62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ime</w:t>
            </w:r>
            <w:r w:rsidR="009A487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* MI for patients and caregiv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AAF43B" w14:textId="2AA57566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38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6859B2" w14:textId="28959E5A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-0.2383; 1.00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45C89E" w14:textId="0EE8A370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2265</w:t>
            </w:r>
          </w:p>
        </w:tc>
      </w:tr>
      <w:tr w:rsidR="00181986" w:rsidRPr="00105DCE" w14:paraId="27708241" w14:textId="77777777" w:rsidTr="00373CBD">
        <w:trPr>
          <w:trHeight w:val="257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6F340A82" w14:textId="0DD2B0C5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  <w:t>Mental SF-12 Health Surve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841FFA" w14:textId="77777777" w:rsidR="00181986" w:rsidRPr="00105DCE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9CB924F" w14:textId="77777777" w:rsidR="00181986" w:rsidRPr="00105DCE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B8CE66" w14:textId="77777777" w:rsidR="00181986" w:rsidRPr="00105DCE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181986" w:rsidRPr="00105DCE" w14:paraId="498CEB73" w14:textId="77777777" w:rsidTr="00373CBD">
        <w:trPr>
          <w:trHeight w:val="257"/>
        </w:trPr>
        <w:tc>
          <w:tcPr>
            <w:tcW w:w="4395" w:type="dxa"/>
            <w:tcBorders>
              <w:top w:val="single" w:sz="4" w:space="0" w:color="auto"/>
            </w:tcBorders>
          </w:tcPr>
          <w:p w14:paraId="2241B62E" w14:textId="66D42811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Time (for each visit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F6CFE3" w14:textId="7411FE59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734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09214C1" w14:textId="715784EE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0.1981; 1.27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32E90F" w14:textId="45938E2E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074</w:t>
            </w:r>
          </w:p>
        </w:tc>
      </w:tr>
      <w:tr w:rsidR="00181986" w:rsidRPr="00105DCE" w14:paraId="18DC5B85" w14:textId="77777777" w:rsidTr="00373CBD">
        <w:trPr>
          <w:trHeight w:val="257"/>
        </w:trPr>
        <w:tc>
          <w:tcPr>
            <w:tcW w:w="4395" w:type="dxa"/>
          </w:tcPr>
          <w:p w14:paraId="3E318480" w14:textId="18B3C2B2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MI only for </w:t>
            </w:r>
            <w:proofErr w:type="gramStart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patients</w:t>
            </w:r>
            <w:proofErr w:type="gramEnd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vs </w:t>
            </w:r>
            <w:r w:rsidR="0028323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andard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B507A8" w14:textId="61358246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2091</w:t>
            </w:r>
          </w:p>
        </w:tc>
        <w:tc>
          <w:tcPr>
            <w:tcW w:w="2126" w:type="dxa"/>
          </w:tcPr>
          <w:p w14:paraId="17F373C0" w14:textId="5CD3A233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-1.7149; 2.13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AC5DAB" w14:textId="3E027883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8311</w:t>
            </w:r>
          </w:p>
        </w:tc>
      </w:tr>
      <w:tr w:rsidR="00181986" w:rsidRPr="00105DCE" w14:paraId="34184C66" w14:textId="77777777" w:rsidTr="00373CBD">
        <w:trPr>
          <w:trHeight w:val="276"/>
        </w:trPr>
        <w:tc>
          <w:tcPr>
            <w:tcW w:w="4395" w:type="dxa"/>
          </w:tcPr>
          <w:p w14:paraId="58AFCC5D" w14:textId="2DE2DBE0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MI for patients and </w:t>
            </w:r>
            <w:proofErr w:type="gramStart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aregivers</w:t>
            </w:r>
            <w:proofErr w:type="gramEnd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vs </w:t>
            </w:r>
            <w:r w:rsidR="0028323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andard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FFDD3" w14:textId="510AC7C6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6252</w:t>
            </w:r>
          </w:p>
        </w:tc>
        <w:tc>
          <w:tcPr>
            <w:tcW w:w="2126" w:type="dxa"/>
          </w:tcPr>
          <w:p w14:paraId="10F97307" w14:textId="259ECC93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-1.2333; 2.48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BE9242" w14:textId="581AEE7B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5092</w:t>
            </w:r>
          </w:p>
        </w:tc>
      </w:tr>
      <w:tr w:rsidR="00181986" w:rsidRPr="00105DCE" w14:paraId="5622870F" w14:textId="77777777" w:rsidTr="00373CBD">
        <w:trPr>
          <w:trHeight w:val="257"/>
        </w:trPr>
        <w:tc>
          <w:tcPr>
            <w:tcW w:w="4395" w:type="dxa"/>
          </w:tcPr>
          <w:p w14:paraId="7812096D" w14:textId="7821CAC5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ime</w:t>
            </w:r>
            <w:r w:rsidR="009A487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* MI only for pat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0091CE" w14:textId="03EBA071" w:rsidR="00181986" w:rsidRPr="00105DCE" w:rsidRDefault="006507AD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683</w:t>
            </w:r>
          </w:p>
        </w:tc>
        <w:tc>
          <w:tcPr>
            <w:tcW w:w="2126" w:type="dxa"/>
          </w:tcPr>
          <w:p w14:paraId="1BE68BBE" w14:textId="3CECE5DE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-0.6954; 0.83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8BADD2" w14:textId="673B449F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8607</w:t>
            </w:r>
          </w:p>
        </w:tc>
      </w:tr>
      <w:tr w:rsidR="00181986" w:rsidRPr="00105DCE" w14:paraId="626A33CF" w14:textId="77777777" w:rsidTr="00373CBD">
        <w:trPr>
          <w:trHeight w:val="276"/>
        </w:trPr>
        <w:tc>
          <w:tcPr>
            <w:tcW w:w="4395" w:type="dxa"/>
          </w:tcPr>
          <w:p w14:paraId="05A42B43" w14:textId="436CD81C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ime</w:t>
            </w:r>
            <w:r w:rsidR="009A487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* MI for patients and caregiv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1C5088" w14:textId="767644DF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2367</w:t>
            </w:r>
          </w:p>
        </w:tc>
        <w:tc>
          <w:tcPr>
            <w:tcW w:w="2126" w:type="dxa"/>
          </w:tcPr>
          <w:p w14:paraId="074A24D0" w14:textId="323D03A4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-0.4939; 0.96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72E3E7" w14:textId="69C18251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5250</w:t>
            </w:r>
          </w:p>
        </w:tc>
      </w:tr>
      <w:tr w:rsidR="00181986" w:rsidRPr="00105DCE" w14:paraId="01A34982" w14:textId="77777777" w:rsidTr="00373CBD">
        <w:trPr>
          <w:trHeight w:val="257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080B9888" w14:textId="038F2AFB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  <w:t>KCCQ Overall Summary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E73CB3" w14:textId="77777777" w:rsidR="00181986" w:rsidRPr="00105DCE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51067B6" w14:textId="77777777" w:rsidR="00181986" w:rsidRPr="00105DCE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1676BF1" w14:textId="77777777" w:rsidR="00181986" w:rsidRPr="00105DCE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181986" w:rsidRPr="00105DCE" w14:paraId="132C01EF" w14:textId="77777777" w:rsidTr="00373CBD">
        <w:trPr>
          <w:trHeight w:val="257"/>
        </w:trPr>
        <w:tc>
          <w:tcPr>
            <w:tcW w:w="4395" w:type="dxa"/>
            <w:tcBorders>
              <w:top w:val="single" w:sz="4" w:space="0" w:color="auto"/>
            </w:tcBorders>
          </w:tcPr>
          <w:p w14:paraId="7047B20D" w14:textId="2670A133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Time (for each visit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8694EA" w14:textId="49E4D5FA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3A0383">
              <w:rPr>
                <w:rFonts w:eastAsia="Times New Roman" w:cstheme="minorHAnsi"/>
                <w:sz w:val="18"/>
                <w:szCs w:val="18"/>
                <w:lang w:val="en-GB" w:eastAsia="en-GB"/>
              </w:rPr>
              <w:t>2.05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0B7B26" w14:textId="6AF1B75A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3A0383">
              <w:rPr>
                <w:rFonts w:eastAsia="Times New Roman" w:cstheme="minorHAnsi"/>
                <w:sz w:val="18"/>
                <w:szCs w:val="18"/>
                <w:lang w:val="en-GB" w:eastAsia="en-GB"/>
              </w:rPr>
              <w:t>1.0849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Pr="003A0383">
              <w:rPr>
                <w:rFonts w:eastAsia="Times New Roman" w:cstheme="minorHAnsi"/>
                <w:sz w:val="18"/>
                <w:szCs w:val="18"/>
                <w:lang w:val="en-GB" w:eastAsia="en-GB"/>
              </w:rPr>
              <w:t>3.0153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8025BD" w14:textId="12FA6C3F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3A0383">
              <w:rPr>
                <w:rFonts w:eastAsia="Times New Roman" w:cstheme="minorHAnsi"/>
                <w:sz w:val="18"/>
                <w:szCs w:val="18"/>
                <w:lang w:val="en-GB" w:eastAsia="en-GB"/>
              </w:rPr>
              <w:t>&lt;</w:t>
            </w:r>
            <w:r w:rsidR="00062E8D">
              <w:rPr>
                <w:rFonts w:eastAsia="Times New Roman" w:cstheme="minorHAnsi"/>
                <w:sz w:val="18"/>
                <w:szCs w:val="18"/>
                <w:lang w:val="en-GB" w:eastAsia="en-GB"/>
              </w:rPr>
              <w:t>0</w:t>
            </w:r>
            <w:r w:rsidRPr="003A0383">
              <w:rPr>
                <w:rFonts w:eastAsia="Times New Roman" w:cstheme="minorHAnsi"/>
                <w:sz w:val="18"/>
                <w:szCs w:val="18"/>
                <w:lang w:val="en-GB" w:eastAsia="en-GB"/>
              </w:rPr>
              <w:t>.0001</w:t>
            </w:r>
          </w:p>
        </w:tc>
      </w:tr>
      <w:tr w:rsidR="00181986" w:rsidRPr="00105DCE" w14:paraId="418FD67E" w14:textId="77777777" w:rsidTr="00373CBD">
        <w:trPr>
          <w:trHeight w:val="257"/>
        </w:trPr>
        <w:tc>
          <w:tcPr>
            <w:tcW w:w="4395" w:type="dxa"/>
          </w:tcPr>
          <w:p w14:paraId="1A52E041" w14:textId="44FA54AA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MI only for </w:t>
            </w:r>
            <w:proofErr w:type="gramStart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patients</w:t>
            </w:r>
            <w:proofErr w:type="gramEnd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vs </w:t>
            </w:r>
            <w:r w:rsidR="0028323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andard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71DA74" w14:textId="14AA4B0E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3A038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1.40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D680DD" w14:textId="640E1C7E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3A038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5.7675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Pr="003A0383">
              <w:rPr>
                <w:rFonts w:eastAsia="Times New Roman" w:cstheme="minorHAnsi"/>
                <w:sz w:val="18"/>
                <w:szCs w:val="18"/>
                <w:lang w:val="en-GB" w:eastAsia="en-GB"/>
              </w:rPr>
              <w:t>2.9511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1A6757" w14:textId="0C6807C3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3A038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5262</w:t>
            </w:r>
          </w:p>
        </w:tc>
      </w:tr>
      <w:tr w:rsidR="00181986" w:rsidRPr="00105DCE" w14:paraId="7C6F119D" w14:textId="77777777" w:rsidTr="00373CBD">
        <w:trPr>
          <w:trHeight w:val="257"/>
        </w:trPr>
        <w:tc>
          <w:tcPr>
            <w:tcW w:w="4395" w:type="dxa"/>
          </w:tcPr>
          <w:p w14:paraId="462466CE" w14:textId="4BAFE8BD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MI for patients and </w:t>
            </w:r>
            <w:proofErr w:type="gramStart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aregivers</w:t>
            </w:r>
            <w:proofErr w:type="gramEnd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vs </w:t>
            </w:r>
            <w:r w:rsidR="0028323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andard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88CE2A" w14:textId="748AC33C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3A038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35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5A1F97" w14:textId="0A70D0A8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3A038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4.5647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Pr="003A0383">
              <w:rPr>
                <w:rFonts w:eastAsia="Times New Roman" w:cstheme="minorHAnsi"/>
                <w:sz w:val="18"/>
                <w:szCs w:val="18"/>
                <w:lang w:val="en-GB" w:eastAsia="en-GB"/>
              </w:rPr>
              <w:t>3.8578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7AA0ED" w14:textId="25017A40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3A038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8692</w:t>
            </w:r>
          </w:p>
        </w:tc>
      </w:tr>
      <w:tr w:rsidR="00181986" w:rsidRPr="00105DCE" w14:paraId="5C2C4399" w14:textId="77777777" w:rsidTr="00373CBD">
        <w:trPr>
          <w:trHeight w:val="257"/>
        </w:trPr>
        <w:tc>
          <w:tcPr>
            <w:tcW w:w="4395" w:type="dxa"/>
          </w:tcPr>
          <w:p w14:paraId="5F21EE08" w14:textId="41AB7D6B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ime</w:t>
            </w:r>
            <w:r w:rsidR="009A487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* MI only for pat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B58C7D" w14:textId="6EC5A2BA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3A0383">
              <w:rPr>
                <w:rFonts w:eastAsia="Times New Roman" w:cstheme="minorHAnsi"/>
                <w:sz w:val="18"/>
                <w:szCs w:val="18"/>
                <w:lang w:val="en-GB" w:eastAsia="en-GB"/>
              </w:rPr>
              <w:t>1.05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DB5A3F" w14:textId="2F00B880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3A038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3157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Pr="003A0383">
              <w:rPr>
                <w:rFonts w:eastAsia="Times New Roman" w:cstheme="minorHAnsi"/>
                <w:sz w:val="18"/>
                <w:szCs w:val="18"/>
                <w:lang w:val="en-GB" w:eastAsia="en-GB"/>
              </w:rPr>
              <w:t>2.4302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21FDA0" w14:textId="49B2D4F3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3A038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1310</w:t>
            </w:r>
          </w:p>
        </w:tc>
      </w:tr>
      <w:tr w:rsidR="00181986" w:rsidRPr="00105DCE" w14:paraId="6FAC6AF9" w14:textId="77777777" w:rsidTr="00373CBD">
        <w:trPr>
          <w:trHeight w:val="276"/>
        </w:trPr>
        <w:tc>
          <w:tcPr>
            <w:tcW w:w="4395" w:type="dxa"/>
          </w:tcPr>
          <w:p w14:paraId="292A3DAB" w14:textId="6AF74424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ime</w:t>
            </w:r>
            <w:r w:rsidR="009A487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* MI for patients and caregiv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8C90FA" w14:textId="5D010CCD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3A0383">
              <w:rPr>
                <w:rFonts w:eastAsia="Times New Roman" w:cstheme="minorHAnsi"/>
                <w:sz w:val="18"/>
                <w:szCs w:val="18"/>
                <w:lang w:val="en-GB" w:eastAsia="en-GB"/>
              </w:rPr>
              <w:t>1.57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A2A814" w14:textId="0C54F68F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3A038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2597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Pr="003A0383">
              <w:rPr>
                <w:rFonts w:eastAsia="Times New Roman" w:cstheme="minorHAnsi"/>
                <w:sz w:val="18"/>
                <w:szCs w:val="18"/>
                <w:lang w:val="en-GB" w:eastAsia="en-GB"/>
              </w:rPr>
              <w:t>2.8859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16D844" w14:textId="32837682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3A038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190</w:t>
            </w:r>
          </w:p>
        </w:tc>
      </w:tr>
      <w:tr w:rsidR="00181986" w:rsidRPr="00105DCE" w14:paraId="0C240FD8" w14:textId="77777777" w:rsidTr="00373CBD">
        <w:trPr>
          <w:trHeight w:val="257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66A6F794" w14:textId="786639A8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  <w:t>KCCQ Self-Efficacy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74E094" w14:textId="77777777" w:rsidR="00181986" w:rsidRPr="00105DCE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4D85240" w14:textId="77777777" w:rsidR="00181986" w:rsidRPr="00105DCE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D83BD8" w14:textId="77777777" w:rsidR="00181986" w:rsidRPr="00105DCE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181986" w:rsidRPr="00105DCE" w14:paraId="5BF5C82A" w14:textId="77777777" w:rsidTr="00373CBD">
        <w:trPr>
          <w:trHeight w:val="257"/>
        </w:trPr>
        <w:tc>
          <w:tcPr>
            <w:tcW w:w="4395" w:type="dxa"/>
            <w:tcBorders>
              <w:top w:val="single" w:sz="4" w:space="0" w:color="auto"/>
            </w:tcBorders>
          </w:tcPr>
          <w:p w14:paraId="5E807D13" w14:textId="04BED979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Time (for each visit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4B372B" w14:textId="28A998C0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956698">
              <w:rPr>
                <w:rFonts w:eastAsia="Times New Roman" w:cstheme="minorHAnsi"/>
                <w:sz w:val="18"/>
                <w:szCs w:val="18"/>
                <w:lang w:val="en-GB" w:eastAsia="en-GB"/>
              </w:rPr>
              <w:t>2.157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A902A5D" w14:textId="0D55D485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956698">
              <w:rPr>
                <w:rFonts w:eastAsia="Times New Roman" w:cstheme="minorHAnsi"/>
                <w:sz w:val="18"/>
                <w:szCs w:val="18"/>
                <w:lang w:val="en-GB" w:eastAsia="en-GB"/>
              </w:rPr>
              <w:t>1.0447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; 3.27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B5FF0A" w14:textId="30C6B2D5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956698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002</w:t>
            </w:r>
          </w:p>
        </w:tc>
      </w:tr>
      <w:tr w:rsidR="00181986" w:rsidRPr="00105DCE" w14:paraId="796545CF" w14:textId="77777777" w:rsidTr="00373CBD">
        <w:trPr>
          <w:trHeight w:val="257"/>
        </w:trPr>
        <w:tc>
          <w:tcPr>
            <w:tcW w:w="4395" w:type="dxa"/>
          </w:tcPr>
          <w:p w14:paraId="7F0CD017" w14:textId="791EE2E0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MI only for </w:t>
            </w:r>
            <w:proofErr w:type="gramStart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patients</w:t>
            </w:r>
            <w:proofErr w:type="gramEnd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vs </w:t>
            </w:r>
            <w:r w:rsidR="0028323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andard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980495" w14:textId="6784913C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956698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4741</w:t>
            </w:r>
          </w:p>
        </w:tc>
        <w:tc>
          <w:tcPr>
            <w:tcW w:w="2126" w:type="dxa"/>
          </w:tcPr>
          <w:p w14:paraId="47F49647" w14:textId="63C493D8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956698">
              <w:rPr>
                <w:rFonts w:eastAsia="Times New Roman" w:cstheme="minorHAnsi"/>
                <w:sz w:val="18"/>
                <w:szCs w:val="18"/>
                <w:lang w:val="en-GB" w:eastAsia="en-GB"/>
              </w:rPr>
              <w:t>-4.7063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; 3.75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360CF2" w14:textId="0768B8A3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956698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8260</w:t>
            </w:r>
          </w:p>
        </w:tc>
      </w:tr>
      <w:tr w:rsidR="00181986" w:rsidRPr="00105DCE" w14:paraId="6514E7F9" w14:textId="77777777" w:rsidTr="00373CBD">
        <w:trPr>
          <w:trHeight w:val="257"/>
        </w:trPr>
        <w:tc>
          <w:tcPr>
            <w:tcW w:w="4395" w:type="dxa"/>
          </w:tcPr>
          <w:p w14:paraId="3D34149B" w14:textId="682EA433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MI for patients and </w:t>
            </w:r>
            <w:proofErr w:type="gramStart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aregivers</w:t>
            </w:r>
            <w:proofErr w:type="gramEnd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vs </w:t>
            </w:r>
            <w:r w:rsidR="0028323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andard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074246" w14:textId="647FC3F2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956698">
              <w:rPr>
                <w:rFonts w:eastAsia="Times New Roman" w:cstheme="minorHAnsi"/>
                <w:sz w:val="18"/>
                <w:szCs w:val="18"/>
                <w:lang w:val="en-GB" w:eastAsia="en-GB"/>
              </w:rPr>
              <w:t>1.1087</w:t>
            </w:r>
          </w:p>
        </w:tc>
        <w:tc>
          <w:tcPr>
            <w:tcW w:w="2126" w:type="dxa"/>
          </w:tcPr>
          <w:p w14:paraId="3B86213E" w14:textId="148CF4AE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956698">
              <w:rPr>
                <w:rFonts w:eastAsia="Times New Roman" w:cstheme="minorHAnsi"/>
                <w:sz w:val="18"/>
                <w:szCs w:val="18"/>
                <w:lang w:val="en-GB" w:eastAsia="en-GB"/>
              </w:rPr>
              <w:t>-2.9796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Pr="00956698">
              <w:rPr>
                <w:rFonts w:eastAsia="Times New Roman" w:cstheme="minorHAnsi"/>
                <w:sz w:val="18"/>
                <w:szCs w:val="18"/>
                <w:lang w:val="en-GB" w:eastAsia="en-GB"/>
              </w:rPr>
              <w:t>5.1971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B608A3" w14:textId="7E9381E9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956698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5946</w:t>
            </w:r>
          </w:p>
        </w:tc>
      </w:tr>
      <w:tr w:rsidR="00181986" w:rsidRPr="00105DCE" w14:paraId="00BB4811" w14:textId="77777777" w:rsidTr="00373CBD">
        <w:trPr>
          <w:trHeight w:val="257"/>
        </w:trPr>
        <w:tc>
          <w:tcPr>
            <w:tcW w:w="4395" w:type="dxa"/>
          </w:tcPr>
          <w:p w14:paraId="38E8F971" w14:textId="2AFE03DA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ime</w:t>
            </w:r>
            <w:r w:rsidR="009A487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* MI only for pat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B631C0" w14:textId="1FEB7B2B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956698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9975</w:t>
            </w:r>
          </w:p>
        </w:tc>
        <w:tc>
          <w:tcPr>
            <w:tcW w:w="2126" w:type="dxa"/>
          </w:tcPr>
          <w:p w14:paraId="549F7A73" w14:textId="27E0EFF9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956698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5883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Pr="00956698">
              <w:rPr>
                <w:rFonts w:eastAsia="Times New Roman" w:cstheme="minorHAnsi"/>
                <w:sz w:val="18"/>
                <w:szCs w:val="18"/>
                <w:lang w:val="en-GB" w:eastAsia="en-GB"/>
              </w:rPr>
              <w:t>2.5833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29769B" w14:textId="7B62E4A4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956698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2173</w:t>
            </w:r>
          </w:p>
        </w:tc>
      </w:tr>
      <w:tr w:rsidR="00181986" w:rsidRPr="00105DCE" w14:paraId="5022A889" w14:textId="77777777" w:rsidTr="00373CBD">
        <w:trPr>
          <w:trHeight w:val="257"/>
        </w:trPr>
        <w:tc>
          <w:tcPr>
            <w:tcW w:w="4395" w:type="dxa"/>
          </w:tcPr>
          <w:p w14:paraId="2BC85A3E" w14:textId="6DE695E3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ime</w:t>
            </w:r>
            <w:r w:rsidR="009A487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* MI for patients and caregiv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3ABA7E" w14:textId="0AC47399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956698">
              <w:rPr>
                <w:rFonts w:eastAsia="Times New Roman" w:cstheme="minorHAnsi"/>
                <w:sz w:val="18"/>
                <w:szCs w:val="18"/>
                <w:lang w:val="en-GB" w:eastAsia="en-GB"/>
              </w:rPr>
              <w:t>2.0344</w:t>
            </w:r>
          </w:p>
        </w:tc>
        <w:tc>
          <w:tcPr>
            <w:tcW w:w="2126" w:type="dxa"/>
          </w:tcPr>
          <w:p w14:paraId="28113B12" w14:textId="2D935B3F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956698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5169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Pr="00956698">
              <w:rPr>
                <w:rFonts w:eastAsia="Times New Roman" w:cstheme="minorHAnsi"/>
                <w:sz w:val="18"/>
                <w:szCs w:val="18"/>
                <w:lang w:val="en-GB" w:eastAsia="en-GB"/>
              </w:rPr>
              <w:t>3.5518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13E1AE" w14:textId="09204F3D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956698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087</w:t>
            </w:r>
          </w:p>
        </w:tc>
      </w:tr>
      <w:tr w:rsidR="00181986" w:rsidRPr="00105DCE" w14:paraId="2D9781E6" w14:textId="77777777" w:rsidTr="00373CBD">
        <w:trPr>
          <w:trHeight w:val="257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46B73448" w14:textId="378C9859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  <w:t>KCCQ Symptom Stability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5D915C" w14:textId="77777777" w:rsidR="00181986" w:rsidRPr="00105DCE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99E6325" w14:textId="77777777" w:rsidR="00181986" w:rsidRPr="00105DCE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C4E4B80" w14:textId="77777777" w:rsidR="00181986" w:rsidRPr="00105DCE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181986" w:rsidRPr="00105DCE" w14:paraId="47D0C159" w14:textId="77777777" w:rsidTr="00373CBD">
        <w:trPr>
          <w:trHeight w:val="257"/>
        </w:trPr>
        <w:tc>
          <w:tcPr>
            <w:tcW w:w="4395" w:type="dxa"/>
            <w:tcBorders>
              <w:top w:val="single" w:sz="4" w:space="0" w:color="auto"/>
            </w:tcBorders>
          </w:tcPr>
          <w:p w14:paraId="285F1B97" w14:textId="27BD6939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Time (for each visit)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B241D3" w14:textId="287A6FD9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427F69">
              <w:rPr>
                <w:rFonts w:eastAsia="Times New Roman" w:cstheme="minorHAnsi"/>
                <w:sz w:val="18"/>
                <w:szCs w:val="18"/>
                <w:lang w:val="en-GB" w:eastAsia="en-GB"/>
              </w:rPr>
              <w:t>2.059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89430EA" w14:textId="7C219DE3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427F69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5185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Pr="00427F69">
              <w:rPr>
                <w:rFonts w:eastAsia="Times New Roman" w:cstheme="minorHAnsi"/>
                <w:sz w:val="18"/>
                <w:szCs w:val="18"/>
                <w:lang w:val="en-GB" w:eastAsia="en-GB"/>
              </w:rPr>
              <w:t>3.6005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25651C" w14:textId="30B3074D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427F69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089</w:t>
            </w:r>
          </w:p>
        </w:tc>
      </w:tr>
      <w:tr w:rsidR="00181986" w:rsidRPr="00105DCE" w14:paraId="636CB95A" w14:textId="77777777" w:rsidTr="00373CBD">
        <w:trPr>
          <w:trHeight w:val="257"/>
        </w:trPr>
        <w:tc>
          <w:tcPr>
            <w:tcW w:w="4395" w:type="dxa"/>
          </w:tcPr>
          <w:p w14:paraId="2E96557D" w14:textId="191AD676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MI only for </w:t>
            </w:r>
            <w:proofErr w:type="gramStart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patients</w:t>
            </w:r>
            <w:proofErr w:type="gramEnd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vs </w:t>
            </w:r>
            <w:r w:rsidR="0028323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andard care</w:t>
            </w:r>
          </w:p>
        </w:tc>
        <w:tc>
          <w:tcPr>
            <w:tcW w:w="1134" w:type="dxa"/>
          </w:tcPr>
          <w:p w14:paraId="585A744D" w14:textId="2FBB1E2C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427F69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3393</w:t>
            </w:r>
          </w:p>
        </w:tc>
        <w:tc>
          <w:tcPr>
            <w:tcW w:w="2126" w:type="dxa"/>
          </w:tcPr>
          <w:p w14:paraId="212C8A49" w14:textId="38814A7D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427F69">
              <w:rPr>
                <w:rFonts w:eastAsia="Times New Roman" w:cstheme="minorHAnsi"/>
                <w:sz w:val="18"/>
                <w:szCs w:val="18"/>
                <w:lang w:val="en-GB" w:eastAsia="en-GB"/>
              </w:rPr>
              <w:t>-5.9465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Pr="00427F69">
              <w:rPr>
                <w:rFonts w:eastAsia="Times New Roman" w:cstheme="minorHAnsi"/>
                <w:sz w:val="18"/>
                <w:szCs w:val="18"/>
                <w:lang w:val="en-GB" w:eastAsia="en-GB"/>
              </w:rPr>
              <w:t>6.6252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</w:tcPr>
          <w:p w14:paraId="44C1E3F7" w14:textId="53136258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427F69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9156</w:t>
            </w:r>
          </w:p>
        </w:tc>
      </w:tr>
      <w:tr w:rsidR="00181986" w:rsidRPr="00105DCE" w14:paraId="72C580ED" w14:textId="77777777" w:rsidTr="00373CBD">
        <w:trPr>
          <w:trHeight w:val="257"/>
        </w:trPr>
        <w:tc>
          <w:tcPr>
            <w:tcW w:w="4395" w:type="dxa"/>
          </w:tcPr>
          <w:p w14:paraId="5D0FA2B0" w14:textId="2BAAD482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MI for patients and </w:t>
            </w:r>
            <w:proofErr w:type="gramStart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aregivers</w:t>
            </w:r>
            <w:proofErr w:type="gramEnd"/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vs </w:t>
            </w:r>
            <w:r w:rsidR="0028323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andard care</w:t>
            </w:r>
          </w:p>
        </w:tc>
        <w:tc>
          <w:tcPr>
            <w:tcW w:w="1134" w:type="dxa"/>
          </w:tcPr>
          <w:p w14:paraId="3BE1107B" w14:textId="792A06A0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427F69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4971</w:t>
            </w:r>
          </w:p>
        </w:tc>
        <w:tc>
          <w:tcPr>
            <w:tcW w:w="2126" w:type="dxa"/>
          </w:tcPr>
          <w:p w14:paraId="444210A8" w14:textId="5C4D2747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427F69">
              <w:rPr>
                <w:rFonts w:eastAsia="Times New Roman" w:cstheme="minorHAnsi"/>
                <w:sz w:val="18"/>
                <w:szCs w:val="18"/>
                <w:lang w:val="en-GB" w:eastAsia="en-GB"/>
              </w:rPr>
              <w:t>-5.5749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Pr="00427F69">
              <w:rPr>
                <w:rFonts w:eastAsia="Times New Roman" w:cstheme="minorHAnsi"/>
                <w:sz w:val="18"/>
                <w:szCs w:val="18"/>
                <w:lang w:val="en-GB" w:eastAsia="en-GB"/>
              </w:rPr>
              <w:t>6.5690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</w:tcPr>
          <w:p w14:paraId="3585CBEF" w14:textId="16E8B213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427F69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8724</w:t>
            </w:r>
          </w:p>
        </w:tc>
      </w:tr>
      <w:tr w:rsidR="00181986" w:rsidRPr="00105DCE" w14:paraId="3FE70A3F" w14:textId="77777777" w:rsidTr="00373CBD">
        <w:trPr>
          <w:trHeight w:val="257"/>
        </w:trPr>
        <w:tc>
          <w:tcPr>
            <w:tcW w:w="4395" w:type="dxa"/>
          </w:tcPr>
          <w:p w14:paraId="6F538FF7" w14:textId="4211218C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ime</w:t>
            </w:r>
            <w:r w:rsidR="009A487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* MI only for patients</w:t>
            </w:r>
          </w:p>
        </w:tc>
        <w:tc>
          <w:tcPr>
            <w:tcW w:w="1134" w:type="dxa"/>
          </w:tcPr>
          <w:p w14:paraId="73C6D6B6" w14:textId="29A4A9E1" w:rsidR="00181986" w:rsidRPr="00105DCE" w:rsidRDefault="003B1909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243</w:t>
            </w:r>
          </w:p>
        </w:tc>
        <w:tc>
          <w:tcPr>
            <w:tcW w:w="2126" w:type="dxa"/>
          </w:tcPr>
          <w:p w14:paraId="2E27F82F" w14:textId="418C9063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Pr="00427F69">
              <w:rPr>
                <w:rFonts w:eastAsia="Times New Roman" w:cstheme="minorHAnsi"/>
                <w:sz w:val="18"/>
                <w:szCs w:val="18"/>
                <w:lang w:val="en-GB" w:eastAsia="en-GB"/>
              </w:rPr>
              <w:t>-2.1722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Pr="00427F69">
              <w:rPr>
                <w:rFonts w:eastAsia="Times New Roman" w:cstheme="minorHAnsi"/>
                <w:sz w:val="18"/>
                <w:szCs w:val="18"/>
                <w:lang w:val="en-GB" w:eastAsia="en-GB"/>
              </w:rPr>
              <w:t>2.2207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</w:tcPr>
          <w:p w14:paraId="4E68E47C" w14:textId="488C0952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427F69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9827</w:t>
            </w:r>
          </w:p>
        </w:tc>
      </w:tr>
      <w:tr w:rsidR="00181986" w:rsidRPr="00105DCE" w14:paraId="1084A180" w14:textId="77777777" w:rsidTr="00373CBD">
        <w:trPr>
          <w:trHeight w:val="257"/>
        </w:trPr>
        <w:tc>
          <w:tcPr>
            <w:tcW w:w="4395" w:type="dxa"/>
            <w:tcBorders>
              <w:bottom w:val="single" w:sz="4" w:space="0" w:color="auto"/>
            </w:tcBorders>
          </w:tcPr>
          <w:p w14:paraId="1D80DA12" w14:textId="2640C9E8" w:rsidR="00181986" w:rsidRPr="00AD7FB7" w:rsidRDefault="00181986" w:rsidP="0018198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ime</w:t>
            </w:r>
            <w:r w:rsidR="009A487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AD7FB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* MI for patients and caregive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3AAD71" w14:textId="3D3C03BB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427F69">
              <w:rPr>
                <w:rFonts w:eastAsia="Times New Roman" w:cstheme="minorHAnsi"/>
                <w:sz w:val="18"/>
                <w:szCs w:val="18"/>
                <w:lang w:val="en-GB" w:eastAsia="en-GB"/>
              </w:rPr>
              <w:t>2.188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D1CBE24" w14:textId="0CCB1D9C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(</w:t>
            </w:r>
            <w:r w:rsidR="000F6A9E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868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; </w:t>
            </w:r>
            <w:r w:rsidRPr="00427F69">
              <w:rPr>
                <w:rFonts w:eastAsia="Times New Roman" w:cstheme="minorHAnsi"/>
                <w:sz w:val="18"/>
                <w:szCs w:val="18"/>
                <w:lang w:val="en-GB" w:eastAsia="en-GB"/>
              </w:rPr>
              <w:t>4.2891</w:t>
            </w:r>
            <w:r w:rsidRPr="00105DCE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B728BF" w14:textId="2916DFBE" w:rsidR="00181986" w:rsidRPr="00105DCE" w:rsidRDefault="00181986" w:rsidP="0018198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427F69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413</w:t>
            </w:r>
          </w:p>
        </w:tc>
      </w:tr>
    </w:tbl>
    <w:p w14:paraId="47AA9347" w14:textId="77777777" w:rsidR="00D71A9A" w:rsidRDefault="00D71A9A">
      <w:pPr>
        <w:rPr>
          <w:rFonts w:ascii="Calibri" w:eastAsia="Times New Roman" w:hAnsi="Calibri" w:cs="Times New Roman"/>
          <w:bCs/>
          <w:color w:val="000000"/>
          <w:lang w:val="en-GB" w:eastAsia="en-GB"/>
        </w:rPr>
      </w:pPr>
    </w:p>
    <w:p w14:paraId="77FF02FB" w14:textId="312D9000" w:rsidR="005A5B31" w:rsidRPr="00FE4CDF" w:rsidRDefault="00CF272E">
      <w:pPr>
        <w:rPr>
          <w:rFonts w:ascii="Calibri" w:eastAsia="Times New Roman" w:hAnsi="Calibri" w:cs="Times New Roman"/>
          <w:b/>
          <w:color w:val="000000"/>
          <w:lang w:val="en-GB" w:eastAsia="en-GB"/>
        </w:rPr>
      </w:pPr>
      <w:r w:rsidRPr="00D71A9A">
        <w:rPr>
          <w:rFonts w:ascii="Calibri" w:eastAsia="Times New Roman" w:hAnsi="Calibri" w:cs="Times New Roman"/>
          <w:bCs/>
          <w:color w:val="000000"/>
          <w:lang w:val="en-GB" w:eastAsia="en-GB"/>
        </w:rPr>
        <w:t>MI</w:t>
      </w:r>
      <w:r w:rsidR="00D71A9A" w:rsidRPr="00D71A9A">
        <w:rPr>
          <w:rFonts w:ascii="Calibri" w:eastAsia="Times New Roman" w:hAnsi="Calibri" w:cs="Times New Roman"/>
          <w:bCs/>
          <w:color w:val="000000"/>
          <w:lang w:val="en-GB" w:eastAsia="en-GB"/>
        </w:rPr>
        <w:t xml:space="preserve"> = Motivational Interview; PSQI=</w:t>
      </w:r>
      <w:r w:rsidR="00D71A9A" w:rsidRPr="00D71A9A">
        <w:rPr>
          <w:rFonts w:ascii="Calibri" w:eastAsia="Times New Roman" w:hAnsi="Calibri" w:cs="Times New Roman"/>
          <w:bCs/>
          <w:color w:val="000000"/>
          <w:sz w:val="20"/>
          <w:szCs w:val="20"/>
          <w:lang w:val="en-US" w:eastAsia="en-GB"/>
        </w:rPr>
        <w:t>Pittsburgh Sleep Quality Index</w:t>
      </w:r>
      <w:r w:rsidR="00D71A9A" w:rsidRPr="00D71A9A">
        <w:rPr>
          <w:rFonts w:ascii="Calibri" w:eastAsia="Times New Roman" w:hAnsi="Calibri" w:cs="Times New Roman"/>
          <w:bCs/>
          <w:color w:val="000000"/>
          <w:sz w:val="20"/>
          <w:szCs w:val="20"/>
          <w:lang w:val="en-US" w:eastAsia="en-GB"/>
        </w:rPr>
        <w:t>; KCCQ=</w:t>
      </w:r>
      <w:r w:rsidR="00D71A9A" w:rsidRPr="00D71A9A">
        <w:rPr>
          <w:rFonts w:ascii="Calibri" w:eastAsia="Times New Roman" w:hAnsi="Calibri" w:cs="Times New Roman"/>
          <w:bCs/>
          <w:color w:val="000000"/>
          <w:sz w:val="20"/>
          <w:szCs w:val="20"/>
          <w:lang w:val="en-US" w:eastAsia="en-GB"/>
        </w:rPr>
        <w:t>Kansas City Cardiomyopathy Questionnaire</w:t>
      </w:r>
    </w:p>
    <w:sectPr w:rsidR="005A5B31" w:rsidRPr="00FE4CDF" w:rsidSect="009261C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3094"/>
    <w:rsid w:val="00020BE3"/>
    <w:rsid w:val="00062E8D"/>
    <w:rsid w:val="000632D0"/>
    <w:rsid w:val="00066F35"/>
    <w:rsid w:val="00067FAD"/>
    <w:rsid w:val="000802F1"/>
    <w:rsid w:val="00081D58"/>
    <w:rsid w:val="000A6913"/>
    <w:rsid w:val="000C1331"/>
    <w:rsid w:val="000C33C3"/>
    <w:rsid w:val="000C440B"/>
    <w:rsid w:val="000E3A87"/>
    <w:rsid w:val="000F6A9E"/>
    <w:rsid w:val="00105DCE"/>
    <w:rsid w:val="0013781C"/>
    <w:rsid w:val="0014211D"/>
    <w:rsid w:val="00142F55"/>
    <w:rsid w:val="00181986"/>
    <w:rsid w:val="0018340D"/>
    <w:rsid w:val="00194FE2"/>
    <w:rsid w:val="001D0862"/>
    <w:rsid w:val="001D17AB"/>
    <w:rsid w:val="001E569A"/>
    <w:rsid w:val="00212BC8"/>
    <w:rsid w:val="00254DE9"/>
    <w:rsid w:val="00260A7C"/>
    <w:rsid w:val="00266C71"/>
    <w:rsid w:val="0027789E"/>
    <w:rsid w:val="00283236"/>
    <w:rsid w:val="002A7A13"/>
    <w:rsid w:val="002B363D"/>
    <w:rsid w:val="002C2E6A"/>
    <w:rsid w:val="002E1EB9"/>
    <w:rsid w:val="00300EE7"/>
    <w:rsid w:val="00316F1C"/>
    <w:rsid w:val="003230BD"/>
    <w:rsid w:val="00323F17"/>
    <w:rsid w:val="003561AB"/>
    <w:rsid w:val="00371252"/>
    <w:rsid w:val="00373CBD"/>
    <w:rsid w:val="00390FA8"/>
    <w:rsid w:val="003A0383"/>
    <w:rsid w:val="003B1909"/>
    <w:rsid w:val="003C0ACB"/>
    <w:rsid w:val="003C29D5"/>
    <w:rsid w:val="003C599C"/>
    <w:rsid w:val="003C5E65"/>
    <w:rsid w:val="003E18BD"/>
    <w:rsid w:val="004230FA"/>
    <w:rsid w:val="00427F69"/>
    <w:rsid w:val="004536AB"/>
    <w:rsid w:val="00454DDA"/>
    <w:rsid w:val="00455791"/>
    <w:rsid w:val="004622AA"/>
    <w:rsid w:val="004D4372"/>
    <w:rsid w:val="005064FE"/>
    <w:rsid w:val="0051607C"/>
    <w:rsid w:val="00523FFA"/>
    <w:rsid w:val="00526BB2"/>
    <w:rsid w:val="005358C0"/>
    <w:rsid w:val="005578B8"/>
    <w:rsid w:val="0057121A"/>
    <w:rsid w:val="00573542"/>
    <w:rsid w:val="005979FB"/>
    <w:rsid w:val="005A222B"/>
    <w:rsid w:val="005A22F1"/>
    <w:rsid w:val="005A5B31"/>
    <w:rsid w:val="005A773A"/>
    <w:rsid w:val="005C68EE"/>
    <w:rsid w:val="005D3EB1"/>
    <w:rsid w:val="005F53E5"/>
    <w:rsid w:val="00624F7B"/>
    <w:rsid w:val="00647360"/>
    <w:rsid w:val="006507AD"/>
    <w:rsid w:val="00683401"/>
    <w:rsid w:val="006D5BF0"/>
    <w:rsid w:val="006D6F3D"/>
    <w:rsid w:val="006D7AB9"/>
    <w:rsid w:val="006E66C3"/>
    <w:rsid w:val="00724AD2"/>
    <w:rsid w:val="00755F20"/>
    <w:rsid w:val="007649D1"/>
    <w:rsid w:val="00765030"/>
    <w:rsid w:val="007667CE"/>
    <w:rsid w:val="00784D01"/>
    <w:rsid w:val="007A5C54"/>
    <w:rsid w:val="007B34D4"/>
    <w:rsid w:val="007D360E"/>
    <w:rsid w:val="00800DAE"/>
    <w:rsid w:val="008618D4"/>
    <w:rsid w:val="0086200C"/>
    <w:rsid w:val="00876DAA"/>
    <w:rsid w:val="00877575"/>
    <w:rsid w:val="008E050A"/>
    <w:rsid w:val="008E2CB0"/>
    <w:rsid w:val="008E56F1"/>
    <w:rsid w:val="009261CE"/>
    <w:rsid w:val="00931117"/>
    <w:rsid w:val="00940CD9"/>
    <w:rsid w:val="0095281F"/>
    <w:rsid w:val="00953BA2"/>
    <w:rsid w:val="00954CCB"/>
    <w:rsid w:val="00956698"/>
    <w:rsid w:val="00971AC9"/>
    <w:rsid w:val="00974F8B"/>
    <w:rsid w:val="009A4879"/>
    <w:rsid w:val="009B39DF"/>
    <w:rsid w:val="009C151D"/>
    <w:rsid w:val="009F56F6"/>
    <w:rsid w:val="00A24B5B"/>
    <w:rsid w:val="00A529BC"/>
    <w:rsid w:val="00A718D1"/>
    <w:rsid w:val="00AA4412"/>
    <w:rsid w:val="00AC5D82"/>
    <w:rsid w:val="00AC7E87"/>
    <w:rsid w:val="00AD066C"/>
    <w:rsid w:val="00AD7FB7"/>
    <w:rsid w:val="00B40849"/>
    <w:rsid w:val="00B72087"/>
    <w:rsid w:val="00B733A9"/>
    <w:rsid w:val="00B8777A"/>
    <w:rsid w:val="00BA6251"/>
    <w:rsid w:val="00BD5428"/>
    <w:rsid w:val="00C03E73"/>
    <w:rsid w:val="00C05924"/>
    <w:rsid w:val="00C14CE2"/>
    <w:rsid w:val="00C370F8"/>
    <w:rsid w:val="00C46258"/>
    <w:rsid w:val="00C46D8F"/>
    <w:rsid w:val="00C566C8"/>
    <w:rsid w:val="00CA418C"/>
    <w:rsid w:val="00CA58E9"/>
    <w:rsid w:val="00CB0E0A"/>
    <w:rsid w:val="00CC61B8"/>
    <w:rsid w:val="00CD1626"/>
    <w:rsid w:val="00CF272E"/>
    <w:rsid w:val="00CF4574"/>
    <w:rsid w:val="00D03ADF"/>
    <w:rsid w:val="00D54A8F"/>
    <w:rsid w:val="00D566CC"/>
    <w:rsid w:val="00D63BD0"/>
    <w:rsid w:val="00D71A9A"/>
    <w:rsid w:val="00DA1B66"/>
    <w:rsid w:val="00DD38CF"/>
    <w:rsid w:val="00DF05BC"/>
    <w:rsid w:val="00E53911"/>
    <w:rsid w:val="00E9021D"/>
    <w:rsid w:val="00EA1DFC"/>
    <w:rsid w:val="00EA2D4C"/>
    <w:rsid w:val="00EB5277"/>
    <w:rsid w:val="00EC4D30"/>
    <w:rsid w:val="00F20EAA"/>
    <w:rsid w:val="00F26D80"/>
    <w:rsid w:val="00F33593"/>
    <w:rsid w:val="00FA16ED"/>
    <w:rsid w:val="00FA2967"/>
    <w:rsid w:val="00FB58A1"/>
    <w:rsid w:val="00FE3094"/>
    <w:rsid w:val="00FE4CDF"/>
    <w:rsid w:val="00FF4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DADAC"/>
  <w15:chartTrackingRefBased/>
  <w15:docId w15:val="{AD417715-CC01-4EFE-AEDE-C9D217B54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E3094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FE3094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FE3094"/>
    <w:rPr>
      <w:sz w:val="16"/>
      <w:szCs w:val="16"/>
    </w:rPr>
  </w:style>
  <w:style w:type="table" w:styleId="Grigliatabella">
    <w:name w:val="Table Grid"/>
    <w:basedOn w:val="Tabellanormale"/>
    <w:uiPriority w:val="39"/>
    <w:rsid w:val="00FE30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A718D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-3">
    <w:name w:val="Plain Table 3"/>
    <w:basedOn w:val="Tabellanormale"/>
    <w:uiPriority w:val="43"/>
    <w:rsid w:val="005979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7121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7121A"/>
    <w:rPr>
      <w:sz w:val="20"/>
      <w:szCs w:val="20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7121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7121A"/>
    <w:rPr>
      <w:b/>
      <w:bCs/>
      <w:sz w:val="20"/>
      <w:szCs w:val="20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712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7121A"/>
    <w:rPr>
      <w:rFonts w:ascii="Segoe UI" w:hAnsi="Segoe UI" w:cs="Segoe UI"/>
      <w:sz w:val="18"/>
      <w:szCs w:val="18"/>
      <w:lang w:val="it-IT"/>
    </w:rPr>
  </w:style>
  <w:style w:type="paragraph" w:styleId="Revisione">
    <w:name w:val="Revision"/>
    <w:hidden/>
    <w:uiPriority w:val="99"/>
    <w:semiHidden/>
    <w:rsid w:val="00C14CE2"/>
    <w:pPr>
      <w:spacing w:after="0" w:line="240" w:lineRule="auto"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5468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9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60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98274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86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93701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57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63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47085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61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9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92662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64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46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71329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09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6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58299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23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91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61507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81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9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510</Words>
  <Characters>2912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.occhino</dc:creator>
  <cp:keywords/>
  <dc:description/>
  <cp:lastModifiedBy>Ercole Vellone</cp:lastModifiedBy>
  <cp:revision>18</cp:revision>
  <dcterms:created xsi:type="dcterms:W3CDTF">2020-11-20T13:17:00Z</dcterms:created>
  <dcterms:modified xsi:type="dcterms:W3CDTF">2020-11-20T18:20:00Z</dcterms:modified>
</cp:coreProperties>
</file>